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7FF92" w14:textId="232209BF" w:rsidR="00BB0B89" w:rsidRPr="00567035" w:rsidRDefault="00D07FA4" w:rsidP="00D07FA4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567035" w:rsidRPr="00270D2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upplemental Table 2 Univariate and multivariate analysis of OS</w:t>
      </w:r>
    </w:p>
    <w:tbl>
      <w:tblPr>
        <w:tblW w:w="9118" w:type="dxa"/>
        <w:tblInd w:w="-34" w:type="dxa"/>
        <w:tblLook w:val="04A0" w:firstRow="1" w:lastRow="0" w:firstColumn="1" w:lastColumn="0" w:noHBand="0" w:noVBand="1"/>
      </w:tblPr>
      <w:tblGrid>
        <w:gridCol w:w="3011"/>
        <w:gridCol w:w="2126"/>
        <w:gridCol w:w="959"/>
        <w:gridCol w:w="1984"/>
        <w:gridCol w:w="1038"/>
      </w:tblGrid>
      <w:tr w:rsidR="00567035" w:rsidRPr="00567035" w14:paraId="568AEFC5" w14:textId="77777777" w:rsidTr="003856F2">
        <w:trPr>
          <w:trHeight w:val="293"/>
        </w:trPr>
        <w:tc>
          <w:tcPr>
            <w:tcW w:w="3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D867" w14:textId="77777777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AAEE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3930" w14:textId="77777777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C046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3576" w14:textId="77777777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7035" w:rsidRPr="00567035" w14:paraId="6FE05C4A" w14:textId="77777777" w:rsidTr="003856F2">
        <w:trPr>
          <w:trHeight w:val="28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4CE" w14:textId="77777777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D51" w14:textId="0C567A6B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="006744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2508" w14:textId="5368E4CF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856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7E1E" w14:textId="6CA31B15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="006744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396A" w14:textId="02724839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7035" w:rsidRPr="00567035" w14:paraId="30ED55E8" w14:textId="77777777" w:rsidTr="003856F2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959" w14:textId="77777777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x (female </w:t>
            </w:r>
            <w:r w:rsidRPr="00567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58E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2(0.865-2.7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13B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A90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FE4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7FA4" w:rsidRPr="00567035" w14:paraId="39126449" w14:textId="77777777" w:rsidTr="003856F2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E85F" w14:textId="564726F2" w:rsidR="00D07FA4" w:rsidRPr="00567035" w:rsidRDefault="00D07FA4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e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 vs. &gt;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B6C97" w14:textId="3FE2BAA4" w:rsidR="00D07FA4" w:rsidRPr="00567035" w:rsidRDefault="00D07FA4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3(0.957-2.5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19BCC" w14:textId="781EFB4B" w:rsidR="00D07FA4" w:rsidRPr="00567035" w:rsidRDefault="00D07FA4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AAC4" w14:textId="45D54252" w:rsidR="00D07FA4" w:rsidRPr="00567035" w:rsidRDefault="00D07FA4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59 (0.886-2.40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E9E3" w14:textId="5EA9652F" w:rsidR="00D07FA4" w:rsidRPr="00D07FA4" w:rsidRDefault="00D07FA4" w:rsidP="0056703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37</w:t>
            </w:r>
          </w:p>
        </w:tc>
      </w:tr>
      <w:tr w:rsidR="00567035" w:rsidRPr="00567035" w14:paraId="0310F8A9" w14:textId="77777777" w:rsidTr="003856F2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EAF9" w14:textId="53B3509B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COG </w:t>
            </w:r>
            <w:r w:rsidR="006744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S 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0 </w:t>
            </w:r>
            <w:r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.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597A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3(0.527-8.88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373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9C5C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722" w14:textId="77777777" w:rsidR="00567035" w:rsidRPr="00D07FA4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7035" w:rsidRPr="00567035" w14:paraId="039207EA" w14:textId="77777777" w:rsidTr="003856F2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EB0" w14:textId="22E52143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moking (never </w:t>
            </w:r>
            <w:r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.</w:t>
            </w:r>
            <w:r w:rsidR="00674412"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EA0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(0.675-1.71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B95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DA75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07D" w14:textId="77777777" w:rsidR="00567035" w:rsidRPr="00D07FA4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7035" w:rsidRPr="00567035" w14:paraId="08BA53F0" w14:textId="77777777" w:rsidTr="003856F2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0F2" w14:textId="4071931F" w:rsidR="00567035" w:rsidRPr="00567035" w:rsidRDefault="00567035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(IIIA </w:t>
            </w:r>
            <w:r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.</w:t>
            </w:r>
            <w:r w:rsidR="00674412"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B</w:t>
            </w:r>
            <w:r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.</w:t>
            </w:r>
            <w:r w:rsidR="00674412"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B95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(0.801-1.48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1C2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86A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BA6" w14:textId="77777777" w:rsidR="00567035" w:rsidRPr="00D07FA4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7035" w:rsidRPr="00567035" w14:paraId="1CA3A34E" w14:textId="77777777" w:rsidTr="003856F2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F7D" w14:textId="1A3DD27D" w:rsidR="00567035" w:rsidRPr="00567035" w:rsidRDefault="00674412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E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 (Non-SCC vs SC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DC2F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7(0.825-2.64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E98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DEA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E4AE" w14:textId="77777777" w:rsidR="00567035" w:rsidRPr="00D07FA4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7035" w:rsidRPr="00567035" w14:paraId="3B87BF08" w14:textId="77777777" w:rsidTr="003856F2">
        <w:trPr>
          <w:trHeight w:val="28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4BD" w14:textId="085DB5F2" w:rsidR="00567035" w:rsidRPr="00567035" w:rsidRDefault="00E24BAF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ver m</w:t>
            </w:r>
            <w:r w:rsidR="00567035"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ation (</w:t>
            </w:r>
            <w:r w:rsidR="00567035" w:rsidRPr="00D07F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567035"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.</w:t>
            </w:r>
            <w:r w:rsidR="00567035"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27C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(0.223-0.8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85A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27E4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(0.233-0.84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820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567035" w:rsidRPr="00567035" w14:paraId="33255E37" w14:textId="77777777" w:rsidTr="003856F2">
        <w:trPr>
          <w:trHeight w:val="293"/>
        </w:trPr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75F6" w14:textId="4B2182A8" w:rsidR="00567035" w:rsidRPr="00567035" w:rsidRDefault="00E24BAF" w:rsidP="005670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 w:rsidR="00567035"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-CT (</w:t>
            </w:r>
            <w:r w:rsidR="00567035" w:rsidRPr="00D07FA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567035" w:rsidRPr="00D07F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.</w:t>
            </w:r>
            <w:r w:rsidR="00567035"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5952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(0.489-1.244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A1C4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A328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3643" w14:textId="77777777" w:rsidR="00567035" w:rsidRPr="00567035" w:rsidRDefault="00567035" w:rsidP="005670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F837FE6" w14:textId="43B0899D" w:rsidR="00567035" w:rsidRPr="00567035" w:rsidRDefault="00674412" w:rsidP="00D07FA4">
      <w:pPr>
        <w:jc w:val="left"/>
      </w:pPr>
      <w:r>
        <w:rPr>
          <w:rFonts w:ascii="Times New Roman" w:hAnsi="Times New Roman" w:cs="Times New Roman"/>
        </w:rPr>
        <w:t>OS,</w:t>
      </w:r>
      <w:r w:rsidRPr="00191A47">
        <w:t xml:space="preserve"> </w:t>
      </w:r>
      <w:r w:rsidRPr="00E24BAF">
        <w:rPr>
          <w:rFonts w:ascii="Times New Roman" w:hAnsi="Times New Roman" w:cs="Times New Roman"/>
          <w:szCs w:val="21"/>
        </w:rPr>
        <w:t>overall survival;</w:t>
      </w:r>
      <w:r>
        <w:rPr>
          <w:rFonts w:ascii="Times New Roman" w:hAnsi="Times New Roman" w:cs="Times New Roman"/>
        </w:rPr>
        <w:t xml:space="preserve"> </w:t>
      </w:r>
      <w:r w:rsidRPr="00B45A3C">
        <w:rPr>
          <w:rFonts w:ascii="Times New Roman" w:hAnsi="Times New Roman" w:cs="Times New Roman"/>
        </w:rPr>
        <w:t>HR, hazard ratio; CI, confidential interval</w:t>
      </w:r>
      <w:r>
        <w:rPr>
          <w:rFonts w:ascii="Times New Roman" w:hAnsi="Times New Roman" w:cs="Times New Roman"/>
        </w:rPr>
        <w:t xml:space="preserve">; </w:t>
      </w:r>
      <w:r w:rsidRPr="009652AD">
        <w:rPr>
          <w:rFonts w:ascii="Times New Roman" w:hAnsi="Times New Roman" w:cs="Times New Roman"/>
          <w:szCs w:val="21"/>
        </w:rPr>
        <w:t>ECOG</w:t>
      </w:r>
      <w:r>
        <w:rPr>
          <w:rFonts w:ascii="Times New Roman" w:hAnsi="Times New Roman" w:cs="Times New Roman"/>
          <w:szCs w:val="21"/>
        </w:rPr>
        <w:t xml:space="preserve"> </w:t>
      </w:r>
      <w:r w:rsidRPr="00390121">
        <w:rPr>
          <w:rFonts w:ascii="Times New Roman" w:hAnsi="Times New Roman" w:cs="Times New Roman"/>
          <w:szCs w:val="21"/>
        </w:rPr>
        <w:t xml:space="preserve">PS, </w:t>
      </w:r>
      <w:r w:rsidRPr="007E2D47">
        <w:rPr>
          <w:rFonts w:ascii="Times New Roman" w:hAnsi="Times New Roman" w:cs="Times New Roman"/>
          <w:szCs w:val="21"/>
        </w:rPr>
        <w:t>Eastern Cooperative Oncology Group performance status</w:t>
      </w:r>
      <w:r>
        <w:rPr>
          <w:rFonts w:ascii="Times New Roman" w:hAnsi="Times New Roman" w:cs="Times New Roman"/>
          <w:szCs w:val="21"/>
        </w:rPr>
        <w:t xml:space="preserve">; </w:t>
      </w:r>
      <w:r w:rsidRPr="00B45A3C">
        <w:rPr>
          <w:rFonts w:ascii="Times New Roman" w:hAnsi="Times New Roman" w:cs="Times New Roman"/>
        </w:rPr>
        <w:t>SCC, squamous cell carcinoma</w:t>
      </w:r>
      <w:r>
        <w:rPr>
          <w:rFonts w:ascii="Times New Roman" w:hAnsi="Times New Roman" w:cs="Times New Roman"/>
        </w:rPr>
        <w:t>.</w:t>
      </w:r>
    </w:p>
    <w:sectPr w:rsidR="00567035" w:rsidRPr="00567035" w:rsidSect="00D15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50C59" w14:textId="77777777" w:rsidR="00D378D4" w:rsidRDefault="00D378D4">
      <w:r>
        <w:separator/>
      </w:r>
    </w:p>
  </w:endnote>
  <w:endnote w:type="continuationSeparator" w:id="0">
    <w:p w14:paraId="2DFEF098" w14:textId="77777777" w:rsidR="00D378D4" w:rsidRDefault="00D3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D5EF7" w14:textId="77777777" w:rsidR="00D378D4" w:rsidRDefault="00D378D4">
      <w:r>
        <w:separator/>
      </w:r>
    </w:p>
  </w:footnote>
  <w:footnote w:type="continuationSeparator" w:id="0">
    <w:p w14:paraId="5D14FD71" w14:textId="77777777" w:rsidR="00D378D4" w:rsidRDefault="00D3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0D2F"/>
    <w:rsid w:val="000B2A7A"/>
    <w:rsid w:val="00196D49"/>
    <w:rsid w:val="002222EE"/>
    <w:rsid w:val="00246A1C"/>
    <w:rsid w:val="00247E44"/>
    <w:rsid w:val="00270D2F"/>
    <w:rsid w:val="003856F2"/>
    <w:rsid w:val="00432B79"/>
    <w:rsid w:val="00567035"/>
    <w:rsid w:val="00647395"/>
    <w:rsid w:val="00674412"/>
    <w:rsid w:val="006C1A39"/>
    <w:rsid w:val="00733422"/>
    <w:rsid w:val="007E5144"/>
    <w:rsid w:val="00800309"/>
    <w:rsid w:val="0090099F"/>
    <w:rsid w:val="009103B5"/>
    <w:rsid w:val="00984C45"/>
    <w:rsid w:val="009930C1"/>
    <w:rsid w:val="009E1130"/>
    <w:rsid w:val="00AA0242"/>
    <w:rsid w:val="00AF6545"/>
    <w:rsid w:val="00B7149A"/>
    <w:rsid w:val="00B82721"/>
    <w:rsid w:val="00B848BC"/>
    <w:rsid w:val="00BB0B89"/>
    <w:rsid w:val="00BC458E"/>
    <w:rsid w:val="00C81887"/>
    <w:rsid w:val="00D07FA4"/>
    <w:rsid w:val="00D15DFF"/>
    <w:rsid w:val="00D378D4"/>
    <w:rsid w:val="00DD670A"/>
    <w:rsid w:val="00E05FEC"/>
    <w:rsid w:val="00E24BAF"/>
    <w:rsid w:val="00E277E0"/>
    <w:rsid w:val="00E86AC7"/>
    <w:rsid w:val="00ED17B4"/>
    <w:rsid w:val="00F103BA"/>
    <w:rsid w:val="00F1713F"/>
    <w:rsid w:val="00F45023"/>
    <w:rsid w:val="00FC6E99"/>
    <w:rsid w:val="00FD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58F73"/>
  <w15:docId w15:val="{B77D8128-B953-4387-A687-85828B13D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D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D2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70D2F"/>
  </w:style>
  <w:style w:type="paragraph" w:styleId="a8">
    <w:name w:val="Balloon Text"/>
    <w:basedOn w:val="a"/>
    <w:link w:val="a9"/>
    <w:uiPriority w:val="99"/>
    <w:semiHidden/>
    <w:unhideWhenUsed/>
    <w:rsid w:val="00FC6E99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6E99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C6E9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C6E9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C6E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6E9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C6E99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277E0"/>
  </w:style>
  <w:style w:type="character" w:styleId="af0">
    <w:name w:val="Placeholder Text"/>
    <w:basedOn w:val="a0"/>
    <w:uiPriority w:val="99"/>
    <w:semiHidden/>
    <w:rsid w:val="00D07F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梦 张</dc:creator>
  <cp:keywords/>
  <dc:description/>
  <cp:lastModifiedBy>金梦 张</cp:lastModifiedBy>
  <cp:revision>9</cp:revision>
  <dcterms:created xsi:type="dcterms:W3CDTF">2021-12-20T10:39:00Z</dcterms:created>
  <dcterms:modified xsi:type="dcterms:W3CDTF">2022-07-31T14:29:00Z</dcterms:modified>
</cp:coreProperties>
</file>